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4FF64" w14:textId="77777777" w:rsidR="00706E92" w:rsidRPr="00CB0BEB" w:rsidRDefault="00706E92" w:rsidP="00706E92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CB0BEB">
        <w:rPr>
          <w:rFonts w:ascii="Arial" w:hAnsi="Arial" w:cs="Arial"/>
          <w:sz w:val="20"/>
          <w:szCs w:val="20"/>
          <w:lang w:val="en-US"/>
        </w:rPr>
        <w:t>Supplementary table 3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: </w:t>
      </w:r>
      <w:r w:rsidRPr="00CB0BEB">
        <w:rPr>
          <w:rFonts w:ascii="Arial" w:hAnsi="Arial" w:cs="Arial"/>
          <w:color w:val="000000"/>
          <w:sz w:val="20"/>
          <w:szCs w:val="20"/>
          <w:lang w:val="en-GB"/>
        </w:rPr>
        <w:t xml:space="preserve">Clinical characteristics and treatment response of patients 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with </w:t>
      </w:r>
      <w:r w:rsidRPr="00CB0BEB">
        <w:rPr>
          <w:rFonts w:ascii="Arial" w:hAnsi="Arial" w:cs="Arial"/>
          <w:color w:val="000000"/>
          <w:sz w:val="20"/>
          <w:szCs w:val="20"/>
          <w:lang w:val="en-GB"/>
        </w:rPr>
        <w:t xml:space="preserve">CIDP 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>with IgG MGUS and without MGUS (sensitivity analysis)</w:t>
      </w:r>
    </w:p>
    <w:p w14:paraId="12A67CD7" w14:textId="77777777" w:rsidR="00706E92" w:rsidRPr="00CB0BEB" w:rsidRDefault="00706E92" w:rsidP="00706E9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3471"/>
        <w:gridCol w:w="2537"/>
        <w:gridCol w:w="2351"/>
        <w:gridCol w:w="992"/>
      </w:tblGrid>
      <w:tr w:rsidR="00706E92" w:rsidRPr="00CB0BEB" w14:paraId="268429F8" w14:textId="77777777" w:rsidTr="004E7180">
        <w:trPr>
          <w:trHeight w:val="567"/>
          <w:jc w:val="center"/>
        </w:trPr>
        <w:tc>
          <w:tcPr>
            <w:tcW w:w="3471" w:type="dxa"/>
            <w:noWrap/>
            <w:hideMark/>
          </w:tcPr>
          <w:p w14:paraId="181011F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7" w:type="dxa"/>
            <w:noWrap/>
            <w:hideMark/>
          </w:tcPr>
          <w:p w14:paraId="3B8DB34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IDP with IgG MGUS</w:t>
            </w:r>
          </w:p>
          <w:p w14:paraId="46238B6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5CA6C0E2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14</w:t>
            </w:r>
          </w:p>
        </w:tc>
        <w:tc>
          <w:tcPr>
            <w:tcW w:w="2351" w:type="dxa"/>
            <w:noWrap/>
            <w:hideMark/>
          </w:tcPr>
          <w:p w14:paraId="0442843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IDP without </w:t>
            </w:r>
          </w:p>
          <w:p w14:paraId="06D7950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GUS</w:t>
            </w:r>
          </w:p>
          <w:p w14:paraId="177C7C2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132</w:t>
            </w:r>
          </w:p>
        </w:tc>
        <w:tc>
          <w:tcPr>
            <w:tcW w:w="992" w:type="dxa"/>
          </w:tcPr>
          <w:p w14:paraId="1DB43C9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706E92" w:rsidRPr="00CB0BEB" w14:paraId="41888268" w14:textId="77777777" w:rsidTr="004E7180">
        <w:trPr>
          <w:trHeight w:val="171"/>
          <w:jc w:val="center"/>
        </w:trPr>
        <w:tc>
          <w:tcPr>
            <w:tcW w:w="3471" w:type="dxa"/>
            <w:noWrap/>
            <w:hideMark/>
          </w:tcPr>
          <w:p w14:paraId="374AD7C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der (males)</w:t>
            </w:r>
          </w:p>
          <w:p w14:paraId="4D44A81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at CIDP diagnosis</w:t>
            </w:r>
          </w:p>
          <w:p w14:paraId="5DF22A9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ther AI disease </w:t>
            </w:r>
          </w:p>
          <w:p w14:paraId="2E57C1D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set to ICOS entry</w:t>
            </w:r>
          </w:p>
          <w:p w14:paraId="77B3FB51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gnosis to ICOS entry</w:t>
            </w:r>
          </w:p>
        </w:tc>
        <w:tc>
          <w:tcPr>
            <w:tcW w:w="2537" w:type="dxa"/>
            <w:noWrap/>
          </w:tcPr>
          <w:p w14:paraId="4EBD44B1" w14:textId="77777777" w:rsidR="00706E92" w:rsidRPr="00CB0BEB" w:rsidRDefault="00706E92" w:rsidP="004E718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B0BEB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79 % (11/14)</w:t>
            </w:r>
          </w:p>
          <w:p w14:paraId="4E01144A" w14:textId="77777777" w:rsidR="00706E92" w:rsidRPr="00CB0BEB" w:rsidRDefault="00706E92" w:rsidP="004E718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B0BEB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59 years (10)</w:t>
            </w:r>
          </w:p>
          <w:p w14:paraId="1A743A7E" w14:textId="77777777" w:rsidR="00706E92" w:rsidRPr="00CB0BEB" w:rsidRDefault="00706E92" w:rsidP="004E718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B0BEB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0% (0/14)</w:t>
            </w:r>
          </w:p>
          <w:p w14:paraId="77F4C4EB" w14:textId="77777777" w:rsidR="00706E92" w:rsidRPr="00CB0BEB" w:rsidRDefault="00706E92" w:rsidP="004E718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B0BEB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4 years (1 – 10)</w:t>
            </w:r>
          </w:p>
          <w:p w14:paraId="043360B6" w14:textId="77777777" w:rsidR="00706E92" w:rsidRPr="00CB0BEB" w:rsidRDefault="00706E92" w:rsidP="004E718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CB0BEB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1 years (0 – 9)</w:t>
            </w:r>
          </w:p>
        </w:tc>
        <w:tc>
          <w:tcPr>
            <w:tcW w:w="2351" w:type="dxa"/>
            <w:noWrap/>
          </w:tcPr>
          <w:p w14:paraId="4211EAF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% (90/132)</w:t>
            </w:r>
          </w:p>
          <w:p w14:paraId="44704FE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6 </w:t>
            </w:r>
            <w:r w:rsidRPr="00CB0BEB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years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16)</w:t>
            </w:r>
          </w:p>
          <w:p w14:paraId="23B593D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% (21/131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"/>
            </w:r>
          </w:p>
          <w:p w14:paraId="07F5EA9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years (1 – 7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2"/>
            </w:r>
          </w:p>
          <w:p w14:paraId="0036496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years (0 – 3)</w:t>
            </w:r>
          </w:p>
        </w:tc>
        <w:tc>
          <w:tcPr>
            <w:tcW w:w="992" w:type="dxa"/>
          </w:tcPr>
          <w:p w14:paraId="3DAAA90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  <w:p w14:paraId="5722EBE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  <w:p w14:paraId="71C1B36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  <w:p w14:paraId="2F0D054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  <w:p w14:paraId="21908D4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706E92" w:rsidRPr="00CB0BEB" w14:paraId="14BBD732" w14:textId="77777777" w:rsidTr="004E7180">
        <w:trPr>
          <w:trHeight w:val="184"/>
          <w:jc w:val="center"/>
        </w:trPr>
        <w:tc>
          <w:tcPr>
            <w:tcW w:w="3471" w:type="dxa"/>
            <w:noWrap/>
          </w:tcPr>
          <w:p w14:paraId="2CFFB0A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2537" w:type="dxa"/>
            <w:noWrap/>
          </w:tcPr>
          <w:p w14:paraId="68293E4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noWrap/>
          </w:tcPr>
          <w:p w14:paraId="1146FF7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C236C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06E92" w:rsidRPr="00CB0BEB" w14:paraId="2D764D2B" w14:textId="77777777" w:rsidTr="004E7180">
        <w:trPr>
          <w:trHeight w:val="171"/>
          <w:jc w:val="center"/>
        </w:trPr>
        <w:tc>
          <w:tcPr>
            <w:tcW w:w="3471" w:type="dxa"/>
            <w:noWrap/>
          </w:tcPr>
          <w:p w14:paraId="053B527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</w:t>
            </w:r>
          </w:p>
          <w:p w14:paraId="4FD8372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ariants</w:t>
            </w:r>
          </w:p>
          <w:p w14:paraId="34C9111D" w14:textId="77777777" w:rsidR="00706E92" w:rsidRPr="00CB0BEB" w:rsidRDefault="00706E92" w:rsidP="00706E92">
            <w:pPr>
              <w:numPr>
                <w:ilvl w:val="0"/>
                <w:numId w:val="40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ulti) focal</w:t>
            </w:r>
          </w:p>
          <w:p w14:paraId="20A24A9F" w14:textId="77777777" w:rsidR="00706E92" w:rsidRPr="00CB0BEB" w:rsidRDefault="00706E92" w:rsidP="00706E92">
            <w:pPr>
              <w:numPr>
                <w:ilvl w:val="0"/>
                <w:numId w:val="40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</w:t>
            </w:r>
          </w:p>
          <w:p w14:paraId="0D157B60" w14:textId="77777777" w:rsidR="00706E92" w:rsidRPr="00CB0BEB" w:rsidRDefault="00706E92" w:rsidP="00706E92">
            <w:pPr>
              <w:numPr>
                <w:ilvl w:val="0"/>
                <w:numId w:val="40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Predominantly) motor</w:t>
            </w:r>
          </w:p>
          <w:p w14:paraId="0C2ABB8A" w14:textId="77777777" w:rsidR="00706E92" w:rsidRPr="00CB0BEB" w:rsidRDefault="00706E92" w:rsidP="00706E92">
            <w:pPr>
              <w:numPr>
                <w:ilvl w:val="0"/>
                <w:numId w:val="40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Predominantly) sensory </w:t>
            </w:r>
          </w:p>
        </w:tc>
        <w:tc>
          <w:tcPr>
            <w:tcW w:w="2537" w:type="dxa"/>
            <w:noWrap/>
          </w:tcPr>
          <w:p w14:paraId="5E69504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% (12/14)</w:t>
            </w:r>
          </w:p>
          <w:p w14:paraId="093AC2D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E525BC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  <w:p w14:paraId="28986DD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% (1/14)</w:t>
            </w:r>
          </w:p>
          <w:p w14:paraId="7ABA849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% (1/14)</w:t>
            </w:r>
          </w:p>
          <w:p w14:paraId="607D19C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</w:tc>
        <w:tc>
          <w:tcPr>
            <w:tcW w:w="2351" w:type="dxa"/>
            <w:noWrap/>
          </w:tcPr>
          <w:p w14:paraId="3A53A70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% (104/132)</w:t>
            </w:r>
          </w:p>
          <w:p w14:paraId="363AFA41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F9F5321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% (16/132)</w:t>
            </w:r>
          </w:p>
          <w:p w14:paraId="6E44BF5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% (3/132)</w:t>
            </w:r>
          </w:p>
          <w:p w14:paraId="5E6DB988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% (5/132)</w:t>
            </w:r>
          </w:p>
          <w:p w14:paraId="32738E8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% (4/132)</w:t>
            </w:r>
          </w:p>
        </w:tc>
        <w:tc>
          <w:tcPr>
            <w:tcW w:w="992" w:type="dxa"/>
            <w:vAlign w:val="center"/>
          </w:tcPr>
          <w:p w14:paraId="162F3E50" w14:textId="77777777" w:rsidR="00706E92" w:rsidRPr="00CB0BEB" w:rsidRDefault="00706E92" w:rsidP="004E71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06E92" w:rsidRPr="00CB0BEB" w14:paraId="4848B882" w14:textId="77777777" w:rsidTr="004E7180">
        <w:trPr>
          <w:trHeight w:val="171"/>
          <w:jc w:val="center"/>
        </w:trPr>
        <w:tc>
          <w:tcPr>
            <w:tcW w:w="3471" w:type="dxa"/>
            <w:noWrap/>
          </w:tcPr>
          <w:p w14:paraId="2E7B36C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ease onset</w:t>
            </w:r>
          </w:p>
        </w:tc>
        <w:tc>
          <w:tcPr>
            <w:tcW w:w="2537" w:type="dxa"/>
            <w:noWrap/>
          </w:tcPr>
          <w:p w14:paraId="47F02C3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noWrap/>
          </w:tcPr>
          <w:p w14:paraId="63DCB98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C66CCD" w14:textId="77777777" w:rsidR="00706E92" w:rsidRPr="00CB0BEB" w:rsidRDefault="00706E92" w:rsidP="004E71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06E92" w:rsidRPr="00CB0BEB" w14:paraId="113FC8A4" w14:textId="77777777" w:rsidTr="004E7180">
        <w:trPr>
          <w:trHeight w:val="171"/>
          <w:jc w:val="center"/>
        </w:trPr>
        <w:tc>
          <w:tcPr>
            <w:tcW w:w="3471" w:type="dxa"/>
            <w:noWrap/>
            <w:hideMark/>
          </w:tcPr>
          <w:p w14:paraId="28DB2A5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clinical presentation</w:t>
            </w:r>
          </w:p>
          <w:p w14:paraId="7AF53B8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nset to diagnosis </w:t>
            </w:r>
          </w:p>
          <w:p w14:paraId="2CF8982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eakness </w:t>
            </w:r>
          </w:p>
          <w:p w14:paraId="57F21DB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nsory deficits </w:t>
            </w:r>
          </w:p>
          <w:p w14:paraId="7E6A872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anial nerve deficits </w:t>
            </w:r>
          </w:p>
          <w:p w14:paraId="57D02B0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ait disturbances </w:t>
            </w:r>
          </w:p>
        </w:tc>
        <w:tc>
          <w:tcPr>
            <w:tcW w:w="2537" w:type="dxa"/>
            <w:noWrap/>
          </w:tcPr>
          <w:p w14:paraId="680E899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  <w:p w14:paraId="10C284D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year (1 – 1)</w:t>
            </w:r>
          </w:p>
          <w:p w14:paraId="116DD032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% (4/14)</w:t>
            </w:r>
          </w:p>
          <w:p w14:paraId="3CD8BD38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% (13/14)</w:t>
            </w:r>
          </w:p>
          <w:p w14:paraId="61DFE9E1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  <w:p w14:paraId="661C431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% (3/14)</w:t>
            </w:r>
          </w:p>
        </w:tc>
        <w:tc>
          <w:tcPr>
            <w:tcW w:w="2351" w:type="dxa"/>
            <w:noWrap/>
          </w:tcPr>
          <w:p w14:paraId="6546A7D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% (48/132)</w:t>
            </w:r>
          </w:p>
          <w:p w14:paraId="62A1BED1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year (0 – 2)</w:t>
            </w:r>
          </w:p>
          <w:p w14:paraId="72223E5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% (74/132)</w:t>
            </w:r>
          </w:p>
          <w:p w14:paraId="26BEE82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% (88/132)</w:t>
            </w:r>
          </w:p>
          <w:p w14:paraId="04DCD18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% (8/132)</w:t>
            </w:r>
          </w:p>
          <w:p w14:paraId="265FB63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% (25/132)</w:t>
            </w:r>
          </w:p>
        </w:tc>
        <w:tc>
          <w:tcPr>
            <w:tcW w:w="992" w:type="dxa"/>
          </w:tcPr>
          <w:p w14:paraId="40DEF57C" w14:textId="77777777" w:rsidR="00706E92" w:rsidRPr="00CB0BEB" w:rsidRDefault="00706E92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1</w:t>
            </w:r>
          </w:p>
          <w:p w14:paraId="447C802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  <w:p w14:paraId="774CED12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  <w:p w14:paraId="5D2FBF6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  <w:p w14:paraId="0BCDBF3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  <w:p w14:paraId="6F2C4AD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706E92" w:rsidRPr="00CB0BEB" w14:paraId="1CF04B7E" w14:textId="77777777" w:rsidTr="004E7180">
        <w:trPr>
          <w:trHeight w:val="171"/>
          <w:jc w:val="center"/>
        </w:trPr>
        <w:tc>
          <w:tcPr>
            <w:tcW w:w="3471" w:type="dxa"/>
            <w:noWrap/>
          </w:tcPr>
          <w:p w14:paraId="5700E76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xamination at diagnosis </w:t>
            </w:r>
          </w:p>
        </w:tc>
        <w:tc>
          <w:tcPr>
            <w:tcW w:w="2537" w:type="dxa"/>
            <w:noWrap/>
          </w:tcPr>
          <w:p w14:paraId="58BA8AF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noWrap/>
          </w:tcPr>
          <w:p w14:paraId="0771640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16E232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06E92" w:rsidRPr="00CB0BEB" w14:paraId="31DB6BC2" w14:textId="77777777" w:rsidTr="004E7180">
        <w:trPr>
          <w:trHeight w:val="171"/>
          <w:jc w:val="center"/>
        </w:trPr>
        <w:tc>
          <w:tcPr>
            <w:tcW w:w="3471" w:type="dxa"/>
            <w:noWrap/>
            <w:hideMark/>
          </w:tcPr>
          <w:p w14:paraId="498CE482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akness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footnoteReference w:id="3"/>
            </w:r>
          </w:p>
          <w:p w14:paraId="3D2730DC" w14:textId="77777777" w:rsidR="00706E92" w:rsidRPr="00CB0BEB" w:rsidRDefault="00706E92" w:rsidP="00706E92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ximal</w:t>
            </w:r>
          </w:p>
          <w:p w14:paraId="238A3566" w14:textId="77777777" w:rsidR="00706E92" w:rsidRPr="00CB0BEB" w:rsidRDefault="00706E92" w:rsidP="00706E92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</w:t>
            </w:r>
          </w:p>
          <w:p w14:paraId="082F5CD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nsory dysfunction </w:t>
            </w:r>
          </w:p>
          <w:p w14:paraId="1C09E60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axia </w:t>
            </w:r>
          </w:p>
          <w:p w14:paraId="42CA2AF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remor </w:t>
            </w:r>
          </w:p>
          <w:p w14:paraId="60DEA40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tonomic dysfunction</w:t>
            </w:r>
          </w:p>
          <w:p w14:paraId="5846EAF8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2537" w:type="dxa"/>
            <w:noWrap/>
          </w:tcPr>
          <w:p w14:paraId="33B10ACE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79% (11/14)</w:t>
            </w:r>
          </w:p>
          <w:p w14:paraId="29F84B1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46% (6/13)</w:t>
            </w:r>
          </w:p>
          <w:p w14:paraId="35658B6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77% (10/13)</w:t>
            </w:r>
          </w:p>
          <w:p w14:paraId="13A26E7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100% (14/14)</w:t>
            </w:r>
          </w:p>
          <w:p w14:paraId="5973FEC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14% (2/14)</w:t>
            </w:r>
          </w:p>
          <w:p w14:paraId="5202F42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14% (2/14)</w:t>
            </w:r>
          </w:p>
          <w:p w14:paraId="565E96A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% (0/14)</w:t>
            </w:r>
          </w:p>
          <w:p w14:paraId="05C5530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14% (2/14)</w:t>
            </w:r>
          </w:p>
        </w:tc>
        <w:tc>
          <w:tcPr>
            <w:tcW w:w="2351" w:type="dxa"/>
            <w:noWrap/>
          </w:tcPr>
          <w:p w14:paraId="7E0E809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% (119/127)</w:t>
            </w:r>
          </w:p>
          <w:p w14:paraId="0D680D48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% (87/127)</w:t>
            </w:r>
          </w:p>
          <w:p w14:paraId="6BD2305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% (116/127)</w:t>
            </w:r>
          </w:p>
          <w:p w14:paraId="79954162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% (115/126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4"/>
            </w:r>
          </w:p>
          <w:p w14:paraId="6DFA4D6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% (4/132)</w:t>
            </w:r>
          </w:p>
          <w:p w14:paraId="36784B8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% (20/132)</w:t>
            </w:r>
          </w:p>
          <w:p w14:paraId="3FF71FB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% (8/132)</w:t>
            </w:r>
          </w:p>
          <w:p w14:paraId="0687770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% (35/132)</w:t>
            </w:r>
          </w:p>
        </w:tc>
        <w:tc>
          <w:tcPr>
            <w:tcW w:w="992" w:type="dxa"/>
          </w:tcPr>
          <w:p w14:paraId="15ED59E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  <w:p w14:paraId="4D9F968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  <w:p w14:paraId="7E5F03D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  <w:p w14:paraId="1E2476C1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  <w:p w14:paraId="77EC7D9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  <w:p w14:paraId="469ADB8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  <w:p w14:paraId="3DE4A39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  <w:p w14:paraId="0764674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706E92" w:rsidRPr="00CB0BEB" w14:paraId="7305A940" w14:textId="77777777" w:rsidTr="004E7180">
        <w:trPr>
          <w:trHeight w:val="171"/>
          <w:jc w:val="center"/>
        </w:trPr>
        <w:tc>
          <w:tcPr>
            <w:tcW w:w="3471" w:type="dxa"/>
            <w:noWrap/>
          </w:tcPr>
          <w:p w14:paraId="49C1BE3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ewly diagnosed patients at entry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footnoteReference w:id="5"/>
            </w:r>
          </w:p>
        </w:tc>
        <w:tc>
          <w:tcPr>
            <w:tcW w:w="2537" w:type="dxa"/>
            <w:noWrap/>
          </w:tcPr>
          <w:p w14:paraId="28AAAAB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5</w:t>
            </w:r>
          </w:p>
        </w:tc>
        <w:tc>
          <w:tcPr>
            <w:tcW w:w="2351" w:type="dxa"/>
            <w:noWrap/>
          </w:tcPr>
          <w:p w14:paraId="3664999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44</w:t>
            </w:r>
          </w:p>
        </w:tc>
        <w:tc>
          <w:tcPr>
            <w:tcW w:w="992" w:type="dxa"/>
          </w:tcPr>
          <w:p w14:paraId="4C65A8B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06E92" w:rsidRPr="00CB0BEB" w14:paraId="3442BA7E" w14:textId="77777777" w:rsidTr="004E7180">
        <w:trPr>
          <w:trHeight w:val="171"/>
          <w:jc w:val="center"/>
        </w:trPr>
        <w:tc>
          <w:tcPr>
            <w:tcW w:w="3471" w:type="dxa"/>
            <w:noWrap/>
          </w:tcPr>
          <w:p w14:paraId="3B3AEE5E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ypical phenotype </w:t>
            </w:r>
          </w:p>
          <w:p w14:paraId="5ED7583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C-SS (points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6"/>
            </w:r>
          </w:p>
          <w:p w14:paraId="065F8462" w14:textId="77777777" w:rsidR="00706E92" w:rsidRPr="00CB0BEB" w:rsidRDefault="00706E92" w:rsidP="00706E92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ximal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7"/>
            </w:r>
          </w:p>
          <w:p w14:paraId="19664DA4" w14:textId="77777777" w:rsidR="00706E92" w:rsidRPr="00CB0BEB" w:rsidRDefault="00706E92" w:rsidP="00706E92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8"/>
            </w:r>
          </w:p>
          <w:p w14:paraId="04BD3C3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ip strength (kPa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9"/>
            </w:r>
          </w:p>
          <w:p w14:paraId="6ABC915A" w14:textId="77777777" w:rsidR="00706E92" w:rsidRPr="00CB0BEB" w:rsidRDefault="00706E92" w:rsidP="00706E92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eakest hand </w:t>
            </w:r>
          </w:p>
          <w:p w14:paraId="5F211571" w14:textId="77777777" w:rsidR="00706E92" w:rsidRPr="00CB0BEB" w:rsidRDefault="00706E92" w:rsidP="00706E92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ongest hand</w:t>
            </w:r>
          </w:p>
          <w:p w14:paraId="1340718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AT-SS (points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0"/>
            </w:r>
          </w:p>
          <w:p w14:paraId="2A50544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-RODS (centile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1"/>
            </w:r>
          </w:p>
        </w:tc>
        <w:tc>
          <w:tcPr>
            <w:tcW w:w="2537" w:type="dxa"/>
            <w:noWrap/>
          </w:tcPr>
          <w:p w14:paraId="66BF35B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% (3/5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2"/>
            </w:r>
          </w:p>
          <w:p w14:paraId="507D61B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56 – 60)</w:t>
            </w:r>
          </w:p>
          <w:p w14:paraId="751B4D7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38 - 40)</w:t>
            </w:r>
          </w:p>
          <w:p w14:paraId="3378158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8 - 20)</w:t>
            </w:r>
          </w:p>
          <w:p w14:paraId="20DF2F4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D251F4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50 - 78)</w:t>
            </w:r>
          </w:p>
          <w:p w14:paraId="042D4C3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 (60 - 88)</w:t>
            </w:r>
          </w:p>
          <w:p w14:paraId="58D0E17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2 - 7)</w:t>
            </w:r>
          </w:p>
          <w:p w14:paraId="60679BF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57 - 83)</w:t>
            </w:r>
          </w:p>
        </w:tc>
        <w:tc>
          <w:tcPr>
            <w:tcW w:w="2351" w:type="dxa"/>
            <w:noWrap/>
          </w:tcPr>
          <w:p w14:paraId="01D7B3A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% (34/44)</w:t>
            </w:r>
          </w:p>
          <w:p w14:paraId="4B14658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 (50 – 56)</w:t>
            </w:r>
          </w:p>
          <w:p w14:paraId="68881E5F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4 – 40)</w:t>
            </w:r>
          </w:p>
          <w:p w14:paraId="49021F0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16 – 18)</w:t>
            </w:r>
          </w:p>
          <w:p w14:paraId="716DBE7D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A31A4EB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 (30 – 66)</w:t>
            </w:r>
          </w:p>
          <w:p w14:paraId="7D90873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39 – 73)</w:t>
            </w:r>
          </w:p>
          <w:p w14:paraId="2CA10E05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4 – 8)</w:t>
            </w:r>
          </w:p>
          <w:p w14:paraId="39A3AE28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49 – 71)</w:t>
            </w:r>
          </w:p>
        </w:tc>
        <w:tc>
          <w:tcPr>
            <w:tcW w:w="992" w:type="dxa"/>
          </w:tcPr>
          <w:p w14:paraId="575D144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  <w:p w14:paraId="28E039F8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  <w:p w14:paraId="3D1CA5D4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  <w:p w14:paraId="0F127B7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  <w:p w14:paraId="5317B968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030AC9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  <w:p w14:paraId="7658EBB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  <w:p w14:paraId="4C58092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  <w:p w14:paraId="6862E04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706E92" w:rsidRPr="00CB0BEB" w14:paraId="7CC988DB" w14:textId="77777777" w:rsidTr="004E7180">
        <w:trPr>
          <w:trHeight w:val="171"/>
          <w:jc w:val="center"/>
        </w:trPr>
        <w:tc>
          <w:tcPr>
            <w:tcW w:w="3471" w:type="dxa"/>
            <w:noWrap/>
          </w:tcPr>
          <w:p w14:paraId="7EF93E2C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reatment response </w:t>
            </w:r>
          </w:p>
        </w:tc>
        <w:tc>
          <w:tcPr>
            <w:tcW w:w="2537" w:type="dxa"/>
            <w:noWrap/>
          </w:tcPr>
          <w:p w14:paraId="3AD32C59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noWrap/>
          </w:tcPr>
          <w:p w14:paraId="525930AA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ACDDE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06E92" w:rsidRPr="00CB0BEB" w14:paraId="4204FEC1" w14:textId="77777777" w:rsidTr="004E7180">
        <w:trPr>
          <w:trHeight w:val="171"/>
          <w:jc w:val="center"/>
        </w:trPr>
        <w:tc>
          <w:tcPr>
            <w:tcW w:w="3471" w:type="dxa"/>
            <w:noWrap/>
          </w:tcPr>
          <w:p w14:paraId="5A9444A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reatment received </w:t>
            </w:r>
          </w:p>
          <w:p w14:paraId="05198CC3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onder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footnoteReference w:id="13"/>
            </w:r>
          </w:p>
          <w:p w14:paraId="4039D820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VIg monotherapy </w:t>
            </w:r>
          </w:p>
          <w:p w14:paraId="062521D0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rticosteriods</w:t>
            </w:r>
            <w:proofErr w:type="spellEnd"/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onotherapy</w:t>
            </w:r>
          </w:p>
          <w:p w14:paraId="598EE866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VIg and corticosteroids</w:t>
            </w:r>
          </w:p>
          <w:p w14:paraId="5A7687F7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Other</w:t>
            </w:r>
          </w:p>
        </w:tc>
        <w:tc>
          <w:tcPr>
            <w:tcW w:w="2537" w:type="dxa"/>
            <w:noWrap/>
          </w:tcPr>
          <w:p w14:paraId="104AF2B0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93% (13/14)</w:t>
            </w:r>
          </w:p>
          <w:p w14:paraId="264D0941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% (9/12)</w:t>
            </w:r>
          </w:p>
          <w:p w14:paraId="7468C8BE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% (5/7)</w:t>
            </w:r>
          </w:p>
          <w:p w14:paraId="72EA21D3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% (2/2)</w:t>
            </w:r>
          </w:p>
          <w:p w14:paraId="1B207EC9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% (2/3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4"/>
            </w:r>
          </w:p>
          <w:p w14:paraId="48ACA47C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0/0</w:t>
            </w:r>
          </w:p>
        </w:tc>
        <w:tc>
          <w:tcPr>
            <w:tcW w:w="2351" w:type="dxa"/>
            <w:noWrap/>
          </w:tcPr>
          <w:p w14:paraId="222EFD1E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95% (126/132)</w:t>
            </w:r>
          </w:p>
          <w:p w14:paraId="7FB13A17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8% (77/114) </w:t>
            </w:r>
          </w:p>
          <w:p w14:paraId="4D0E8E86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% (47/66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5"/>
            </w:r>
          </w:p>
          <w:p w14:paraId="427E826C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% (12/19)</w:t>
            </w:r>
          </w:p>
          <w:p w14:paraId="0A5E379D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% (16/27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6"/>
            </w:r>
          </w:p>
          <w:p w14:paraId="5B88355C" w14:textId="77777777" w:rsidR="00706E92" w:rsidRPr="00CB0BEB" w:rsidRDefault="00706E92" w:rsidP="00706E92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100% (2/2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7"/>
            </w:r>
          </w:p>
        </w:tc>
        <w:tc>
          <w:tcPr>
            <w:tcW w:w="992" w:type="dxa"/>
          </w:tcPr>
          <w:p w14:paraId="1373F486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27873F2" w14:textId="77777777" w:rsidR="00706E92" w:rsidRPr="00CB0BEB" w:rsidRDefault="00706E92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</w:tbl>
    <w:p w14:paraId="54AE04E8" w14:textId="77777777" w:rsidR="00706E92" w:rsidRPr="00CB0BEB" w:rsidRDefault="00706E92" w:rsidP="00706E92">
      <w:pPr>
        <w:rPr>
          <w:rFonts w:ascii="Arial" w:hAnsi="Arial" w:cs="Arial"/>
          <w:color w:val="000000"/>
          <w:sz w:val="18"/>
          <w:szCs w:val="18"/>
          <w:lang w:val="en-US"/>
        </w:rPr>
      </w:pPr>
    </w:p>
    <w:p w14:paraId="32FF2D78" w14:textId="77777777" w:rsidR="00706E92" w:rsidRPr="00CB0BEB" w:rsidRDefault="00706E92" w:rsidP="00706E92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Numeric data are presented as </w:t>
      </w:r>
      <w:r w:rsidRPr="00CB0BEB">
        <w:rPr>
          <w:rFonts w:ascii="Arial" w:eastAsia="Calibri" w:hAnsi="Arial" w:cs="Arial"/>
          <w:sz w:val="20"/>
          <w:szCs w:val="20"/>
          <w:lang w:val="en-GB" w:eastAsia="en-US"/>
        </w:rPr>
        <w:t xml:space="preserve">means and standard deviations (for normal distributed data; mean (SD)) or medians and interquartile range (for non-normally distributed data; median (interquartile range)). 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Categorical variables are presented as percentages and </w:t>
      </w:r>
      <w:r w:rsidRPr="00CB0BEB">
        <w:rPr>
          <w:rFonts w:ascii="Arial" w:hAnsi="Arial" w:cs="Arial"/>
          <w:sz w:val="20"/>
          <w:szCs w:val="20"/>
          <w:lang w:val="en-US"/>
        </w:rPr>
        <w:t>count/total (percentage (count/total))</w:t>
      </w:r>
      <w:r w:rsidRPr="00CB0BEB">
        <w:rPr>
          <w:rFonts w:ascii="Arial" w:eastAsia="Calibri" w:hAnsi="Arial" w:cs="Arial"/>
          <w:sz w:val="20"/>
          <w:szCs w:val="20"/>
          <w:lang w:val="en-GB" w:eastAsia="en-US"/>
        </w:rPr>
        <w:t xml:space="preserve">.  </w:t>
      </w:r>
    </w:p>
    <w:p w14:paraId="028031BC" w14:textId="77777777" w:rsidR="00706E92" w:rsidRPr="00CB0BEB" w:rsidRDefault="00706E92" w:rsidP="00706E92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B00A44F" w14:textId="77777777" w:rsidR="00706E92" w:rsidRPr="00CB0BEB" w:rsidRDefault="00706E92" w:rsidP="00706E92">
      <w:pPr>
        <w:rPr>
          <w:rFonts w:ascii="Arial" w:hAnsi="Arial" w:cs="Arial"/>
          <w:color w:val="000000"/>
          <w:sz w:val="20"/>
          <w:szCs w:val="20"/>
          <w:lang w:val="en-GB"/>
        </w:rPr>
        <w:sectPr w:rsidR="00706E92" w:rsidRPr="00CB0BEB" w:rsidSect="00706E92">
          <w:footnotePr>
            <w:numRestart w:val="eachSect"/>
          </w:footnotePr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Abbreviations: </w:t>
      </w:r>
      <w:r w:rsidRPr="00CB0BEB">
        <w:rPr>
          <w:rFonts w:ascii="Arial" w:hAnsi="Arial" w:cs="Arial"/>
          <w:color w:val="000000"/>
          <w:sz w:val="20"/>
          <w:szCs w:val="20"/>
          <w:lang w:val="en-GB"/>
        </w:rPr>
        <w:t xml:space="preserve">AI: auto-immune; CIDP: chronic inflammatory demyelinating polyneuropathy; INCAT-SS: modified inflammatory neuropathy cause and treatment sensory score; I-RODS: the inflammatory Rasch-Overall Disability Scale; IVIg: intravenous immunoglobulins; kPa: kilopascal; MRC-SS: Medical Research Council sum score. </w:t>
      </w:r>
    </w:p>
    <w:p w14:paraId="178E4CB4" w14:textId="77777777" w:rsidR="00505539" w:rsidRPr="003A64F5" w:rsidRDefault="00505539" w:rsidP="00E1684F">
      <w:pPr>
        <w:rPr>
          <w:lang w:val="en-US"/>
        </w:rPr>
      </w:pPr>
    </w:p>
    <w:sectPr w:rsidR="00505539" w:rsidRPr="003A6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4BDDC" w14:textId="77777777" w:rsidR="00CC5AFB" w:rsidRDefault="00CC5AFB" w:rsidP="00706E92">
      <w:r>
        <w:separator/>
      </w:r>
    </w:p>
  </w:endnote>
  <w:endnote w:type="continuationSeparator" w:id="0">
    <w:p w14:paraId="7432585F" w14:textId="77777777" w:rsidR="00CC5AFB" w:rsidRDefault="00CC5AFB" w:rsidP="00706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A27C3" w14:textId="77777777" w:rsidR="00CC5AFB" w:rsidRDefault="00CC5AFB" w:rsidP="00706E92">
      <w:r>
        <w:separator/>
      </w:r>
    </w:p>
  </w:footnote>
  <w:footnote w:type="continuationSeparator" w:id="0">
    <w:p w14:paraId="05FFCC7B" w14:textId="77777777" w:rsidR="00CC5AFB" w:rsidRDefault="00CC5AFB" w:rsidP="00706E92">
      <w:r>
        <w:continuationSeparator/>
      </w:r>
    </w:p>
  </w:footnote>
  <w:footnote w:id="1">
    <w:p w14:paraId="32AC2838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Unknown for one patient;</w:t>
      </w:r>
    </w:p>
  </w:footnote>
  <w:footnote w:id="2">
    <w:p w14:paraId="118FBBB0" w14:textId="77777777" w:rsidR="00706E92" w:rsidRPr="00BD06E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D06E3">
        <w:rPr>
          <w:rStyle w:val="Voetnootmarkering"/>
          <w:rFonts w:ascii="Arial" w:hAnsi="Arial" w:cs="Arial"/>
          <w:sz w:val="16"/>
          <w:szCs w:val="16"/>
        </w:rPr>
        <w:footnoteRef/>
      </w:r>
      <w:r w:rsidRPr="00BD06E3">
        <w:rPr>
          <w:rFonts w:ascii="Arial" w:hAnsi="Arial" w:cs="Arial"/>
          <w:sz w:val="16"/>
          <w:szCs w:val="16"/>
          <w:lang w:val="en-US"/>
        </w:rPr>
        <w:t xml:space="preserve"> Year of onset unknown in 9 patients.</w:t>
      </w:r>
    </w:p>
  </w:footnote>
  <w:footnote w:id="3">
    <w:p w14:paraId="522000E0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Location of weakness unknown for one patient with IgG MGUS and weakness unknown for 5 patients without MGUS;</w:t>
      </w:r>
    </w:p>
  </w:footnote>
  <w:footnote w:id="4">
    <w:p w14:paraId="30CE80D5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Unknown for six patients;</w:t>
      </w:r>
    </w:p>
  </w:footnote>
  <w:footnote w:id="5">
    <w:p w14:paraId="7D31394D" w14:textId="77777777" w:rsidR="00706E92" w:rsidRPr="00CB0BEB" w:rsidRDefault="00706E92" w:rsidP="00706E92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 N</w:t>
      </w:r>
      <w:r w:rsidRPr="00CB0BEB">
        <w:rPr>
          <w:rFonts w:ascii="Arial" w:hAnsi="Arial" w:cs="Arial"/>
          <w:color w:val="000000"/>
          <w:sz w:val="16"/>
          <w:szCs w:val="16"/>
          <w:lang w:val="en-US" w:eastAsia="en-US"/>
        </w:rPr>
        <w:t>ewly diagnosed patients at ICOS entry (IgG MGUS: n=5; no MGUS: n=44);</w:t>
      </w:r>
    </w:p>
  </w:footnote>
  <w:footnote w:id="6">
    <w:p w14:paraId="64703B94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GB"/>
        </w:rPr>
        <w:t>Ranging from 0 [severe weakness] to 60 points [normal strength]);</w:t>
      </w:r>
    </w:p>
  </w:footnote>
  <w:footnote w:id="7">
    <w:p w14:paraId="40AA794D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MRC sum score of arm abduction, elbow flexion, hip flexion and knee extension, bilaterally (</w:t>
      </w:r>
      <w:r w:rsidRPr="00CB0BEB">
        <w:rPr>
          <w:rFonts w:ascii="Arial" w:hAnsi="Arial" w:cs="Arial"/>
          <w:color w:val="000000"/>
          <w:sz w:val="16"/>
          <w:szCs w:val="16"/>
          <w:lang w:val="en-GB"/>
        </w:rPr>
        <w:t>ranging from 0 [severe weakness] to 40 points [normal strength])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;</w:t>
      </w:r>
    </w:p>
  </w:footnote>
  <w:footnote w:id="8">
    <w:p w14:paraId="66FC6553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MRC sum score of wrist extension and ankle dorsiflexion, bilaterally (</w:t>
      </w:r>
      <w:r w:rsidRPr="00CB0BEB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ranging from 0 </w:t>
      </w:r>
      <w:r w:rsidRPr="00CB0BEB">
        <w:rPr>
          <w:rFonts w:ascii="Arial" w:hAnsi="Arial" w:cs="Arial"/>
          <w:color w:val="000000"/>
          <w:sz w:val="16"/>
          <w:szCs w:val="16"/>
          <w:lang w:val="en-GB"/>
        </w:rPr>
        <w:t>[severe weakness]</w:t>
      </w:r>
      <w:r w:rsidRPr="00CB0BEB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 to 20 points </w:t>
      </w:r>
      <w:r w:rsidRPr="00CB0BEB">
        <w:rPr>
          <w:rFonts w:ascii="Arial" w:hAnsi="Arial" w:cs="Arial"/>
          <w:color w:val="000000"/>
          <w:sz w:val="16"/>
          <w:szCs w:val="16"/>
          <w:lang w:val="en-GB"/>
        </w:rPr>
        <w:t>[normal strength]</w:t>
      </w:r>
      <w:r w:rsidRPr="00CB0BEB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)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;</w:t>
      </w:r>
    </w:p>
  </w:footnote>
  <w:footnote w:id="9">
    <w:p w14:paraId="7BC7FFA2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Ranging from 0 [severe weakness] to 160 kPa [no weakness], best out of three measurements;</w:t>
      </w:r>
    </w:p>
  </w:footnote>
  <w:footnote w:id="10">
    <w:p w14:paraId="42A6EBED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Ranging from 0 [</w:t>
      </w:r>
      <w:r w:rsidRPr="00201823">
        <w:rPr>
          <w:rFonts w:ascii="Arial" w:hAnsi="Arial" w:cs="Arial"/>
          <w:sz w:val="16"/>
          <w:szCs w:val="16"/>
          <w:lang w:val="en-US"/>
        </w:rPr>
        <w:t>no sensory deficits]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 to 33 points [</w:t>
      </w:r>
      <w:r w:rsidRPr="00201823">
        <w:rPr>
          <w:rFonts w:ascii="Arial" w:hAnsi="Arial" w:cs="Arial"/>
          <w:sz w:val="16"/>
          <w:szCs w:val="16"/>
          <w:lang w:val="en-US"/>
        </w:rPr>
        <w:t>severe sensory deficits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];</w:t>
      </w:r>
    </w:p>
  </w:footnote>
  <w:footnote w:id="11">
    <w:p w14:paraId="18B5C987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Ranging from 0 [severe disability] to 100 centiles [no disability];</w:t>
      </w:r>
    </w:p>
  </w:footnote>
  <w:footnote w:id="12">
    <w:p w14:paraId="1100FF23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Atypical variants: 1/5 distal, 1/5 pure motor; </w:t>
      </w:r>
    </w:p>
  </w:footnote>
  <w:footnote w:id="13">
    <w:p w14:paraId="6E4892F1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A responder was defined as a patient that improved ≥ 1 point on the </w:t>
      </w:r>
      <w:proofErr w:type="spellStart"/>
      <w:r w:rsidRPr="00CB0BEB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mRS</w:t>
      </w:r>
      <w:proofErr w:type="spellEnd"/>
      <w:r w:rsidRPr="00CB0BEB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 upon the first treatment.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Based on the available data we were able to classify treatment response in 91 % of patients using the </w:t>
      </w:r>
      <w:proofErr w:type="spellStart"/>
      <w:r w:rsidRPr="00CB0BEB">
        <w:rPr>
          <w:rFonts w:ascii="Arial" w:hAnsi="Arial" w:cs="Arial"/>
          <w:color w:val="000000"/>
          <w:sz w:val="16"/>
          <w:szCs w:val="16"/>
          <w:lang w:val="en-US"/>
        </w:rPr>
        <w:t>mRS</w:t>
      </w:r>
      <w:proofErr w:type="spellEnd"/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 (in 12/13 patients with IgG MGUS and 114/126 of patients without MGUS);</w:t>
      </w:r>
    </w:p>
  </w:footnote>
  <w:footnote w:id="14">
    <w:p w14:paraId="713A0E5A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One patient participated in the OPTIC trail;</w:t>
      </w:r>
    </w:p>
  </w:footnote>
  <w:footnote w:id="15">
    <w:p w14:paraId="5B4574A0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Six patients participated in the OPTIC trial;</w:t>
      </w:r>
    </w:p>
  </w:footnote>
  <w:footnote w:id="16">
    <w:p w14:paraId="1298078D" w14:textId="77777777" w:rsidR="00706E92" w:rsidRPr="00201823" w:rsidRDefault="00706E92" w:rsidP="00706E92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Seven participated in the OPTIC trial;</w:t>
      </w:r>
    </w:p>
  </w:footnote>
  <w:footnote w:id="17">
    <w:p w14:paraId="6D667580" w14:textId="77777777" w:rsidR="00706E92" w:rsidRPr="009A4D5F" w:rsidRDefault="00706E92" w:rsidP="00706E92">
      <w:pPr>
        <w:pStyle w:val="Voetnoottekst"/>
        <w:rPr>
          <w:lang w:val="en-US"/>
        </w:rPr>
      </w:pPr>
      <w:r w:rsidRPr="00201823">
        <w:rPr>
          <w:rStyle w:val="Voetnootmarkering"/>
          <w:rFonts w:ascii="Arial" w:hAnsi="Arial" w:cs="Arial"/>
          <w:sz w:val="16"/>
          <w:szCs w:val="16"/>
        </w:rPr>
        <w:footnoteRef/>
      </w:r>
      <w:r w:rsidRPr="00201823">
        <w:rPr>
          <w:rFonts w:ascii="Arial" w:hAnsi="Arial" w:cs="Arial"/>
          <w:sz w:val="16"/>
          <w:szCs w:val="16"/>
          <w:lang w:val="en-US"/>
        </w:rPr>
        <w:t xml:space="preserve"> One patient was treated with pulsed corticosteroids and plasmapheresis, and one patient was treated with plasmapheresi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55F49"/>
    <w:multiLevelType w:val="multilevel"/>
    <w:tmpl w:val="6AF003D8"/>
    <w:lvl w:ilvl="0">
      <w:numFmt w:val="bullet"/>
      <w:lvlText w:val="-"/>
      <w:lvlJc w:val="left"/>
      <w:pPr>
        <w:ind w:left="417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58A479D"/>
    <w:multiLevelType w:val="multilevel"/>
    <w:tmpl w:val="43880F2A"/>
    <w:lvl w:ilvl="0">
      <w:start w:val="18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57702F94"/>
    <w:multiLevelType w:val="multilevel"/>
    <w:tmpl w:val="F5985C42"/>
    <w:lvl w:ilvl="0">
      <w:numFmt w:val="bullet"/>
      <w:lvlText w:val="-"/>
      <w:lvlJc w:val="left"/>
      <w:pPr>
        <w:ind w:left="417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4"/>
  </w:num>
  <w:num w:numId="3" w16cid:durableId="593171272">
    <w:abstractNumId w:val="6"/>
  </w:num>
  <w:num w:numId="4" w16cid:durableId="1008337569">
    <w:abstractNumId w:val="2"/>
  </w:num>
  <w:num w:numId="5" w16cid:durableId="1200053308">
    <w:abstractNumId w:val="7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4"/>
  </w:num>
  <w:num w:numId="9" w16cid:durableId="517307843">
    <w:abstractNumId w:val="6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6"/>
  </w:num>
  <w:num w:numId="13" w16cid:durableId="1421874605">
    <w:abstractNumId w:val="6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7"/>
  </w:num>
  <w:num w:numId="18" w16cid:durableId="1286042416">
    <w:abstractNumId w:val="1"/>
  </w:num>
  <w:num w:numId="19" w16cid:durableId="322970271">
    <w:abstractNumId w:val="4"/>
  </w:num>
  <w:num w:numId="20" w16cid:durableId="616446539">
    <w:abstractNumId w:val="6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6"/>
  </w:num>
  <w:num w:numId="24" w16cid:durableId="517737764">
    <w:abstractNumId w:val="6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7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7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81094110">
    <w:abstractNumId w:val="5"/>
  </w:num>
  <w:num w:numId="40" w16cid:durableId="970600950">
    <w:abstractNumId w:val="0"/>
  </w:num>
  <w:num w:numId="41" w16cid:durableId="1781606790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92"/>
    <w:rsid w:val="001A71D9"/>
    <w:rsid w:val="00225B02"/>
    <w:rsid w:val="002D5E84"/>
    <w:rsid w:val="003A64F5"/>
    <w:rsid w:val="00476272"/>
    <w:rsid w:val="004E10E2"/>
    <w:rsid w:val="00505539"/>
    <w:rsid w:val="00506189"/>
    <w:rsid w:val="005147C8"/>
    <w:rsid w:val="005B2AF3"/>
    <w:rsid w:val="005E4B36"/>
    <w:rsid w:val="006E1286"/>
    <w:rsid w:val="00706E92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C5AFB"/>
    <w:rsid w:val="00CF0BFA"/>
    <w:rsid w:val="00D66FC4"/>
    <w:rsid w:val="00DF6498"/>
    <w:rsid w:val="00E1684F"/>
    <w:rsid w:val="00E366D2"/>
    <w:rsid w:val="00E55BEF"/>
    <w:rsid w:val="00E9775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90630"/>
  <w15:chartTrackingRefBased/>
  <w15:docId w15:val="{4AC2DB60-A674-4D90-8623-7C187777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06E92"/>
    <w:rPr>
      <w:rFonts w:ascii="Times New Roman" w:eastAsia="Times New Roman" w:hAnsi="Times New Roman"/>
      <w:kern w:val="0"/>
      <w:sz w:val="24"/>
      <w:szCs w:val="24"/>
      <w:lang w:eastAsia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06E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06E9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06E9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06E9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06E9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06E9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06E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06E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06E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06E9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06E9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06E9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06E9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06E92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706E92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unhideWhenUsed/>
    <w:rsid w:val="00706E92"/>
    <w:rPr>
      <w:sz w:val="20"/>
      <w:szCs w:val="20"/>
      <w:lang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706E92"/>
    <w:rPr>
      <w:rFonts w:ascii="Times New Roman" w:eastAsia="Times New Roman" w:hAnsi="Times New Roman"/>
      <w:kern w:val="0"/>
      <w:lang w:eastAsia="nl-NL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06E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, R. van (Robin)</dc:creator>
  <cp:keywords/>
  <dc:description/>
  <cp:lastModifiedBy>Veen, R. van (Robin)</cp:lastModifiedBy>
  <cp:revision>3</cp:revision>
  <dcterms:created xsi:type="dcterms:W3CDTF">2026-01-09T08:23:00Z</dcterms:created>
  <dcterms:modified xsi:type="dcterms:W3CDTF">2026-01-09T08:23:00Z</dcterms:modified>
</cp:coreProperties>
</file>